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B74" w:rsidRPr="00985E5C" w:rsidRDefault="005A043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143B74" w:rsidRPr="005A0433">
        <w:rPr>
          <w:rFonts w:ascii="Times New Roman" w:hAnsi="Times New Roman" w:cs="Times New Roman"/>
          <w:b/>
          <w:lang w:val="en-US"/>
        </w:rPr>
        <w:t xml:space="preserve">Table </w:t>
      </w:r>
      <w:r w:rsidRPr="005A0433">
        <w:rPr>
          <w:rFonts w:ascii="Times New Roman" w:hAnsi="Times New Roman" w:cs="Times New Roman"/>
          <w:b/>
          <w:lang w:val="en-US"/>
        </w:rPr>
        <w:t>6</w:t>
      </w:r>
      <w:r w:rsidR="00143B74" w:rsidRPr="005A0433">
        <w:rPr>
          <w:rFonts w:ascii="Times New Roman" w:hAnsi="Times New Roman" w:cs="Times New Roman"/>
          <w:b/>
          <w:lang w:val="en-US"/>
        </w:rPr>
        <w:t>. Drug</w:t>
      </w:r>
      <w:r w:rsidR="00143B74" w:rsidRPr="00985E5C">
        <w:rPr>
          <w:rFonts w:ascii="Times New Roman" w:hAnsi="Times New Roman" w:cs="Times New Roman"/>
          <w:b/>
          <w:lang w:val="en-US"/>
        </w:rPr>
        <w:t xml:space="preserve">-protein interactions obtained for </w:t>
      </w:r>
      <w:proofErr w:type="spellStart"/>
      <w:r w:rsidR="00EB6404" w:rsidRPr="00985E5C">
        <w:rPr>
          <w:rFonts w:ascii="Times New Roman" w:hAnsi="Times New Roman" w:cs="Times New Roman"/>
          <w:b/>
          <w:lang w:val="en-US"/>
        </w:rPr>
        <w:t>Sdox</w:t>
      </w:r>
      <w:proofErr w:type="spellEnd"/>
      <w:r w:rsidR="00143B74" w:rsidRPr="00985E5C">
        <w:rPr>
          <w:rFonts w:ascii="Times New Roman" w:hAnsi="Times New Roman" w:cs="Times New Roman"/>
          <w:b/>
          <w:lang w:val="en-US"/>
        </w:rPr>
        <w:t xml:space="preserve"> and </w:t>
      </w:r>
      <w:r w:rsidR="00FD16B1" w:rsidRPr="00010870">
        <w:rPr>
          <w:rFonts w:ascii="Times New Roman" w:hAnsi="Times New Roman" w:cs="Times New Roman"/>
          <w:b/>
          <w:lang w:val="en-US"/>
        </w:rPr>
        <w:t>D</w:t>
      </w:r>
      <w:r w:rsidR="00EB6404" w:rsidRPr="00010870">
        <w:rPr>
          <w:rFonts w:ascii="Times New Roman" w:hAnsi="Times New Roman" w:cs="Times New Roman"/>
          <w:b/>
          <w:lang w:val="en-US"/>
        </w:rPr>
        <w:t>ox</w:t>
      </w:r>
    </w:p>
    <w:tbl>
      <w:tblPr>
        <w:tblStyle w:val="Tabellaelenco1chiara-colore5"/>
        <w:tblW w:w="8789" w:type="dxa"/>
        <w:tblLook w:val="04A0" w:firstRow="1" w:lastRow="0" w:firstColumn="1" w:lastColumn="0" w:noHBand="0" w:noVBand="1"/>
      </w:tblPr>
      <w:tblGrid>
        <w:gridCol w:w="4230"/>
        <w:gridCol w:w="1129"/>
        <w:gridCol w:w="1130"/>
        <w:gridCol w:w="1130"/>
        <w:gridCol w:w="1170"/>
      </w:tblGrid>
      <w:tr w:rsidR="001F0394" w:rsidRPr="00985E5C" w:rsidTr="00926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1F0394" w:rsidRPr="00985E5C" w:rsidRDefault="001F0394" w:rsidP="00143B74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Cs w:val="20"/>
                <w:lang w:val="en-US"/>
              </w:rPr>
              <w:t>Targe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1F0394" w:rsidRPr="00985E5C" w:rsidRDefault="001F0394" w:rsidP="00143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Cs w:val="20"/>
                <w:lang w:val="en-US"/>
              </w:rPr>
              <w:t>PDB I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1F0394" w:rsidRPr="00985E5C" w:rsidRDefault="001F0394" w:rsidP="00143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Cs w:val="20"/>
                <w:lang w:val="en-US"/>
              </w:rPr>
              <w:t>DS (kcal/mo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1F0394" w:rsidRPr="00985E5C" w:rsidRDefault="001F0394" w:rsidP="00143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985E5C">
              <w:rPr>
                <w:rFonts w:ascii="Times New Roman" w:hAnsi="Times New Roman" w:cs="Times New Roman"/>
                <w:szCs w:val="20"/>
                <w:lang w:val="en-US"/>
              </w:rPr>
              <w:t>δDS</w:t>
            </w:r>
            <w:proofErr w:type="spellEnd"/>
          </w:p>
          <w:p w:rsidR="001F0394" w:rsidRPr="00985E5C" w:rsidRDefault="001F0394" w:rsidP="00143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Cs w:val="20"/>
                <w:lang w:val="en-US"/>
              </w:rPr>
              <w:t>(kcal/mol)</w:t>
            </w:r>
          </w:p>
        </w:tc>
      </w:tr>
      <w:tr w:rsidR="001F0394" w:rsidRPr="00985E5C" w:rsidTr="009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1F0394" w:rsidRPr="00985E5C" w:rsidRDefault="001F0394" w:rsidP="00143B74">
            <w:pPr>
              <w:jc w:val="center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1F0394" w:rsidRPr="00985E5C" w:rsidRDefault="001F039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1F0394" w:rsidRPr="00985E5C" w:rsidRDefault="00EB640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985E5C">
              <w:rPr>
                <w:rFonts w:ascii="Times New Roman" w:hAnsi="Times New Roman" w:cs="Times New Roman"/>
                <w:b/>
                <w:szCs w:val="20"/>
                <w:lang w:val="en-US"/>
              </w:rPr>
              <w:t>Sdo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1F0394" w:rsidRPr="00985E5C" w:rsidRDefault="00FD16B1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bookmarkStart w:id="0" w:name="_GoBack"/>
            <w:bookmarkEnd w:id="0"/>
            <w:r w:rsidRPr="00010870">
              <w:rPr>
                <w:rFonts w:ascii="Times New Roman" w:hAnsi="Times New Roman" w:cs="Times New Roman"/>
                <w:b/>
                <w:szCs w:val="20"/>
                <w:lang w:val="en-US"/>
              </w:rPr>
              <w:t>D</w:t>
            </w:r>
            <w:r w:rsidR="00EB6404" w:rsidRPr="00010870">
              <w:rPr>
                <w:rFonts w:ascii="Times New Roman" w:hAnsi="Times New Roman" w:cs="Times New Roman"/>
                <w:b/>
                <w:szCs w:val="20"/>
                <w:lang w:val="en-US"/>
              </w:rPr>
              <w:t>ox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1F0394" w:rsidRPr="00985E5C" w:rsidRDefault="001F039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</w:tr>
      <w:tr w:rsidR="00143B74" w:rsidRPr="00985E5C" w:rsidTr="001F0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K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u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,3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1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,225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K 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rw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66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9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,571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topoisomerase 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rr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35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88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,478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C thet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jed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,01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89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,120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R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y6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84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05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789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rora Kinase B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af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33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28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055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tk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29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24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048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F1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wpn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50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48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011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K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ua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13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26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867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alph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z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8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73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853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K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yc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3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91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626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OR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jsp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30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69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604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cyte growth factor receptor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r0p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65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09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560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ivu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11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57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543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/stem cell growth factor receptor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g0e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76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54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217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Raf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4q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53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32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208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o4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89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80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088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idylinositol-4,5-bisphosphate 3-kinase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hm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78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73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056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K/TSK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mj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03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00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027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K 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y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17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16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018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topoisomerase 2-alph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r1f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5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4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014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C alf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iw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83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84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18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l-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o2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82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87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54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F1R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oj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7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69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23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 90-bet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uym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62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75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28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X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sxr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78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91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30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K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fm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91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14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30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C25B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wh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29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55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65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P-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s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90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18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86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ptide </w:t>
            </w:r>
            <w:proofErr w:type="spellStart"/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ormylase</w:t>
            </w:r>
            <w:proofErr w:type="spellEnd"/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tochondrial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g5k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78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13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50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omal protein S6 kinase alpha-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d9u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3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89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51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C25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c2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64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12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78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K 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s9i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93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41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84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c</w:t>
            </w:r>
            <w:proofErr w:type="spellEnd"/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df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9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09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06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K 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di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54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5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07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bB-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rcd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11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74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27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AC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t6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30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95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52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K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9s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46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12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57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C iot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zrz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4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31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70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F Receptor 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gw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86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76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97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M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rv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47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46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94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 tyrosine kinase receptor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b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87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87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4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k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y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2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03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17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pain small subunit 1 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phk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14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22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82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uvate dehydrogenase kinase isozyme 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8g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64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79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49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K 1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cm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8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74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64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3K-gamm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apc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51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72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08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FR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oz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53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76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35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D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mxf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97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26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95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K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bb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52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83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14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ain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au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90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28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76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C25C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op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11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59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79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C et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txo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79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33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42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AP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tft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31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92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03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gqg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12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74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18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K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tm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70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39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93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K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z7s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16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89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34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SP 90-alph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uy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92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72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96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K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rku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39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21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27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omal protein S6 kinase alpha-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kn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66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50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40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K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e1x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95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82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68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K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y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08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16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79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mi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87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5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76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T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kk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37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58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08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rora Kinase 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mq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40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62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20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n-CBS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o2b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93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24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11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su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14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48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35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P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rcw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9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44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46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cqe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83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26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27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K-3 bet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w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96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40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39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k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m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72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32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99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7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04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76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22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PTPN1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3o5x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-4,36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-7,09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2,729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PKC bet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2i0e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-5,90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-8,67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2,775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MSK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1vzo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-5,264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-8,32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3,062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K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gen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126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30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83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K 1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gp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89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,14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52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m1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03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44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09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T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rt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05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05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94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T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njs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31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,72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15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l-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zbi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931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,468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37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ND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g33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705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34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635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K-3 beta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o6k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,610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,537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927</w:t>
            </w:r>
          </w:p>
        </w:tc>
      </w:tr>
      <w:tr w:rsidR="001F0394" w:rsidRPr="00985E5C" w:rsidTr="0014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KS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w5s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692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729</w:t>
            </w:r>
          </w:p>
        </w:tc>
        <w:tc>
          <w:tcPr>
            <w:tcW w:w="1134" w:type="dxa"/>
          </w:tcPr>
          <w:p w:rsidR="00143B74" w:rsidRPr="00985E5C" w:rsidRDefault="00143B74" w:rsidP="001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037</w:t>
            </w:r>
          </w:p>
        </w:tc>
      </w:tr>
      <w:tr w:rsidR="00143B74" w:rsidRPr="00985E5C" w:rsidTr="0014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:rsidR="00143B74" w:rsidRPr="00985E5C" w:rsidRDefault="00143B74" w:rsidP="00143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Tubulin-VB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4o2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-7,4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-15,4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3B74" w:rsidRPr="00985E5C" w:rsidRDefault="00143B74" w:rsidP="001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E5C">
              <w:rPr>
                <w:rFonts w:ascii="Times New Roman" w:hAnsi="Times New Roman" w:cs="Times New Roman"/>
                <w:sz w:val="20"/>
                <w:szCs w:val="20"/>
              </w:rPr>
              <w:t>7,957</w:t>
            </w:r>
          </w:p>
        </w:tc>
      </w:tr>
    </w:tbl>
    <w:p w:rsidR="000E7822" w:rsidRDefault="000E7822" w:rsidP="00143B74"/>
    <w:sectPr w:rsidR="000E7822" w:rsidSect="00143B74">
      <w:pgSz w:w="11906" w:h="16838"/>
      <w:pgMar w:top="1134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B74"/>
    <w:rsid w:val="00010870"/>
    <w:rsid w:val="00043EB0"/>
    <w:rsid w:val="000E3536"/>
    <w:rsid w:val="000E7822"/>
    <w:rsid w:val="00143B74"/>
    <w:rsid w:val="001F0394"/>
    <w:rsid w:val="00527AF0"/>
    <w:rsid w:val="005A0433"/>
    <w:rsid w:val="006A15BF"/>
    <w:rsid w:val="006F108E"/>
    <w:rsid w:val="00824288"/>
    <w:rsid w:val="009236E2"/>
    <w:rsid w:val="00926265"/>
    <w:rsid w:val="00985E5C"/>
    <w:rsid w:val="00D748ED"/>
    <w:rsid w:val="00E979D4"/>
    <w:rsid w:val="00EB6404"/>
    <w:rsid w:val="00FD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BA0845-7E12-4077-A151-E43F2DD57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3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3B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3B74"/>
    <w:rPr>
      <w:rFonts w:ascii="Segoe UI" w:hAnsi="Segoe UI" w:cs="Segoe UI"/>
      <w:sz w:val="18"/>
      <w:szCs w:val="18"/>
    </w:rPr>
  </w:style>
  <w:style w:type="table" w:styleId="Tabellaelenco1chiara-colore5">
    <w:name w:val="List Table 1 Light Accent 5"/>
    <w:basedOn w:val="Tabellanormale"/>
    <w:uiPriority w:val="46"/>
    <w:rsid w:val="00143B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llegamentoipertestuale">
    <w:name w:val="Hyperlink"/>
    <w:basedOn w:val="Carpredefinitoparagrafo"/>
    <w:uiPriority w:val="99"/>
    <w:unhideWhenUsed/>
    <w:rsid w:val="00527A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59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 Padrón</dc:creator>
  <cp:keywords/>
  <dc:description/>
  <cp:lastModifiedBy>Simona</cp:lastModifiedBy>
  <cp:revision>2</cp:revision>
  <dcterms:created xsi:type="dcterms:W3CDTF">2022-02-19T09:14:00Z</dcterms:created>
  <dcterms:modified xsi:type="dcterms:W3CDTF">2022-02-19T09:14:00Z</dcterms:modified>
</cp:coreProperties>
</file>